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8DA1" w14:textId="348C3B15" w:rsidR="00994A3D" w:rsidRPr="001910C9" w:rsidRDefault="00654E8F" w:rsidP="001910C9">
      <w:pPr>
        <w:pStyle w:val="SupplementaryMaterial"/>
        <w:rPr>
          <w:b w:val="0"/>
        </w:rPr>
      </w:pPr>
      <w:r w:rsidRPr="001549D3">
        <w:t>Supplementary Material</w:t>
      </w:r>
    </w:p>
    <w:p w14:paraId="3B020E77" w14:textId="43745C91" w:rsidR="00994A3D" w:rsidRPr="002B4A57" w:rsidRDefault="00994A3D" w:rsidP="58AF8395">
      <w:pPr>
        <w:keepNext/>
        <w:rPr>
          <w:rFonts w:cs="Times New Roman"/>
        </w:rPr>
      </w:pPr>
      <w:r w:rsidRPr="58AF8395">
        <w:rPr>
          <w:rFonts w:cs="Times New Roman"/>
          <w:b/>
          <w:bCs/>
        </w:rPr>
        <w:t xml:space="preserve">Supplementary </w:t>
      </w:r>
      <w:r w:rsidR="001910C9" w:rsidRPr="58AF8395">
        <w:rPr>
          <w:rFonts w:cs="Times New Roman"/>
          <w:b/>
          <w:bCs/>
        </w:rPr>
        <w:t xml:space="preserve">Table </w:t>
      </w:r>
      <w:r w:rsidR="49F12A7F" w:rsidRPr="58AF8395">
        <w:rPr>
          <w:rFonts w:cs="Times New Roman"/>
          <w:b/>
          <w:bCs/>
        </w:rPr>
        <w:t>1</w:t>
      </w:r>
      <w:r w:rsidRPr="58AF8395">
        <w:rPr>
          <w:rFonts w:cs="Times New Roman"/>
          <w:b/>
          <w:bCs/>
        </w:rPr>
        <w:t>.</w:t>
      </w:r>
      <w:r w:rsidRPr="58AF8395">
        <w:rPr>
          <w:rFonts w:cs="Times New Roman"/>
        </w:rPr>
        <w:t xml:space="preserve"> </w:t>
      </w:r>
      <w:r w:rsidR="005D0443" w:rsidRPr="58AF8395">
        <w:rPr>
          <w:rFonts w:cs="Times New Roman"/>
        </w:rPr>
        <w:t xml:space="preserve">Table 2B </w:t>
      </w:r>
      <w:r w:rsidR="002C1990" w:rsidRPr="58AF8395">
        <w:rPr>
          <w:rFonts w:cs="Times New Roman"/>
        </w:rPr>
        <w:t xml:space="preserve">Fee-for-service demographic and associated ZCTA-level characteristics for Sandy-flooded and non-flooded regions </w:t>
      </w:r>
      <w:r w:rsidR="00D74D06" w:rsidRPr="58AF8395">
        <w:rPr>
          <w:rFonts w:cs="Times New Roman"/>
        </w:rPr>
        <w:t xml:space="preserve">with the associated p-values after inverse probability weighting analysis. </w:t>
      </w:r>
      <w:r w:rsidR="00E32096">
        <w:rPr>
          <w:rFonts w:cs="Times New Roman"/>
        </w:rPr>
        <w:t>For several ZCTAs, some covariates were missing</w:t>
      </w:r>
      <w:r w:rsidR="0083438A">
        <w:rPr>
          <w:rFonts w:cs="Times New Roman"/>
        </w:rPr>
        <w:t xml:space="preserve"> so number of ZCTAs is slightly different compared to Table 2A</w:t>
      </w:r>
      <w:r w:rsidR="00F229D4">
        <w:rPr>
          <w:rFonts w:cs="Times New Roman"/>
        </w:rPr>
        <w:t xml:space="preserve"> and Table 2B</w:t>
      </w:r>
      <w:r w:rsidR="00FD43A6">
        <w:rPr>
          <w:rFonts w:cs="Times New Roman"/>
        </w:rPr>
        <w:t>.</w:t>
      </w:r>
      <w:r w:rsidR="007C74F7">
        <w:rPr>
          <w:rFonts w:cs="Times New Roman"/>
        </w:rPr>
        <w:t xml:space="preserve"> </w:t>
      </w:r>
    </w:p>
    <w:tbl>
      <w:tblPr>
        <w:tblW w:w="1510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690"/>
        <w:gridCol w:w="1440"/>
        <w:gridCol w:w="1530"/>
        <w:gridCol w:w="720"/>
        <w:gridCol w:w="1800"/>
        <w:gridCol w:w="1710"/>
        <w:gridCol w:w="630"/>
        <w:gridCol w:w="1530"/>
        <w:gridCol w:w="2378"/>
        <w:gridCol w:w="677"/>
      </w:tblGrid>
      <w:tr w:rsidR="00AF29FD" w:rsidRPr="00AF29FD" w14:paraId="009B79C7" w14:textId="77777777" w:rsidTr="00AF29FD">
        <w:trPr>
          <w:trHeight w:val="300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4194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2ABA6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FD3D3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5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1B4C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T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9FDAF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0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22EE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J</w:t>
            </w:r>
          </w:p>
        </w:tc>
        <w:tc>
          <w:tcPr>
            <w:tcW w:w="67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6BDC8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29FD" w:rsidRPr="00AF29FD" w14:paraId="1851727B" w14:textId="77777777" w:rsidTr="00AF29FD">
        <w:trPr>
          <w:trHeight w:val="255"/>
        </w:trPr>
        <w:tc>
          <w:tcPr>
            <w:tcW w:w="269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6BC8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C31B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ood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3B3E2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Floode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8AD1C" w14:textId="77777777" w:rsidR="00AF29FD" w:rsidRPr="00601742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017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D401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oode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2F31E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Floode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AE0D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EEA1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ooded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98262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Flooded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BD906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F29FD" w:rsidRPr="00AF29FD" w14:paraId="2786D717" w14:textId="77777777" w:rsidTr="00AF29FD">
        <w:trPr>
          <w:trHeight w:val="315"/>
        </w:trPr>
        <w:tc>
          <w:tcPr>
            <w:tcW w:w="26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18E1C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ZCTA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58F34" w14:textId="3010796C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5</w:t>
            </w:r>
            <w:r w:rsidR="00291E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39F39" w14:textId="6CEBE1F9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0</w:t>
            </w:r>
            <w:r w:rsidR="00291E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025AB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21AC3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99E9B" w14:textId="7DC07384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 w:rsidR="00291E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66C36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22D89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930C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B08A1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F29FD" w:rsidRPr="00AF29FD" w14:paraId="4F952592" w14:textId="77777777" w:rsidTr="00AF29FD">
        <w:trPr>
          <w:trHeight w:val="30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5595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age, years (SD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E393A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48E8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9 (2.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78FCD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62B2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3 (1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1B7D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4 (2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2F33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1987B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9 (1.7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A889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 (2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5615D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AF29FD" w:rsidRPr="00AF29FD" w14:paraId="6BCC1881" w14:textId="77777777" w:rsidTr="00AF29FD">
        <w:trPr>
          <w:trHeight w:val="30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2463" w14:textId="341CC4A0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ver 65 years</w:t>
            </w:r>
            <w:r w:rsidR="00CB19D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% (SD)†</w:t>
            </w:r>
            <w:r w:rsidR="00310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3B558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 (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C078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 (1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48AB7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877D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 (5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ADAA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9 (3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11C5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A98E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 (8.8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7125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7 (15.1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7A01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AF29FD" w:rsidRPr="00AF29FD" w14:paraId="4B30BE6A" w14:textId="77777777" w:rsidTr="00AF29FD">
        <w:trPr>
          <w:trHeight w:val="30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0A26" w14:textId="410D48A3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female, %(SD)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312F7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9 (7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92A7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.1 (7.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5F37F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3F60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7 (4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49D2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8 (7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F88D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AE50E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5 (6.2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2DE4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9 (9.2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5B92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</w:tr>
      <w:tr w:rsidR="00AF29FD" w:rsidRPr="00AF29FD" w14:paraId="4FC7FD23" w14:textId="77777777" w:rsidTr="00AF29FD">
        <w:trPr>
          <w:trHeight w:val="36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C233" w14:textId="09CBD209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White, %</w:t>
            </w:r>
            <w:r w:rsidR="00F555A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QR)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7E242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 (74.6-9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005F8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6 (76.3-93.3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1EF01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F97D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1 (89.2-96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21A1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.3 (92-96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E293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0E703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6 (76-94.5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2E1C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6 (77.3-92.4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4E813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8</w:t>
            </w:r>
          </w:p>
        </w:tc>
      </w:tr>
      <w:tr w:rsidR="00AF29FD" w:rsidRPr="00AF29FD" w14:paraId="6F35BE62" w14:textId="77777777" w:rsidTr="00AF29FD">
        <w:trPr>
          <w:trHeight w:val="30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188F" w14:textId="7CD9D93E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Charlson score</w:t>
            </w:r>
            <w:r w:rsidR="00AE7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D)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5EE8E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D97CD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561A0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FBE9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E9BF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 (0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DFE88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A7F74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4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2E1F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4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692E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</w:t>
            </w:r>
          </w:p>
        </w:tc>
      </w:tr>
      <w:tr w:rsidR="00AF29FD" w:rsidRPr="00AF29FD" w14:paraId="10109F52" w14:textId="77777777" w:rsidTr="00AF29FD">
        <w:trPr>
          <w:trHeight w:val="33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AA09" w14:textId="6951964E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I National Rank </w:t>
            </w:r>
            <w:r w:rsidR="00876D3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AE7B2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QR)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925F6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 (8-27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23099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8 (9.7-2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F3C72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E933F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1 (14.9-30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8357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2 (11.8-29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AE4C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55FAC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7 (13-35.9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3F697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9 (14.8-38.5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7E607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</w:t>
            </w:r>
          </w:p>
        </w:tc>
      </w:tr>
      <w:tr w:rsidR="00AF29FD" w:rsidRPr="00AF29FD" w14:paraId="574B0E4F" w14:textId="77777777" w:rsidTr="00AF29FD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BB2B" w14:textId="194B29B9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lived in overcrowded households</w:t>
            </w:r>
            <w:r w:rsidR="006E70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876D3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%</w:t>
            </w:r>
            <w:r w:rsidR="009B1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QR)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  <w:r w:rsidR="009B1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54B2C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0.4-4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195B2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 (0.5-4.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8CF24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6D1F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 (0.4-1.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A1E52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 (0-2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0463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70036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0.3-3.5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004F0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0.5-3.3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A458C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AF29FD" w:rsidRPr="00AF29FD" w14:paraId="4AC5020F" w14:textId="77777777" w:rsidTr="00AF29FD">
        <w:trPr>
          <w:trHeight w:val="300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0CFAD" w14:textId="539750A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household income USD</w:t>
            </w:r>
            <w:r w:rsidR="009B1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7F4B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</w:t>
            </w:r>
            <w:r w:rsidR="009B18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C1E08" w14:textId="3359F18B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  <w:r w:rsidR="00FA3E8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2 (55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C7E3" w14:textId="7FD392B1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8 (42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2508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8E62" w14:textId="54951331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5 (46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8FD59" w14:textId="186EFF40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8 (51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7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C1E92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D7558" w14:textId="240E459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9 (38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7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948C" w14:textId="0944374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3 (45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0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EA822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AF29FD" w:rsidRPr="00AF29FD" w14:paraId="3A417783" w14:textId="77777777" w:rsidTr="00AF29FD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CDE6" w14:textId="75A4ACCC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renters, %</w:t>
            </w:r>
            <w:r w:rsidR="007F4B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QR)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398DE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6 (13.8-51.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C4BDA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5 (15.5-53.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6B474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79D7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12.4-31.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013AF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 (10.9-27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EDAC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DDC2B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 (12.4-40.8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41AAF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3 (14.2-37.2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0AD34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</w:tr>
      <w:tr w:rsidR="00AF29FD" w:rsidRPr="00AF29FD" w14:paraId="211FE5F3" w14:textId="77777777" w:rsidTr="00AF29FD">
        <w:trPr>
          <w:trHeight w:val="285"/>
        </w:trPr>
        <w:tc>
          <w:tcPr>
            <w:tcW w:w="269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AB56" w14:textId="41F31501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oportion resided in the same house one year ago, % </w:t>
            </w:r>
            <w:r w:rsidR="007F4B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IQR) </w:t>
            </w: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*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3FEC6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2 (88.1-93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C792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3 (87.6-93.6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21D7C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D1D3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.9 (87.6-92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B52D7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6 (88.1-93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B309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22B32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4 (88.1-94.1)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00F94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8 (88.9-93.4)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2889E" w14:textId="77777777" w:rsidR="00AF29FD" w:rsidRPr="00AF29FD" w:rsidRDefault="00AF29FD" w:rsidP="00AF29FD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F29F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</w:t>
            </w:r>
          </w:p>
        </w:tc>
      </w:tr>
    </w:tbl>
    <w:p w14:paraId="1460CE1A" w14:textId="77777777" w:rsidR="00497821" w:rsidRDefault="00497821" w:rsidP="00654E8F">
      <w:pPr>
        <w:spacing w:before="240"/>
      </w:pPr>
    </w:p>
    <w:p w14:paraId="0112AB88" w14:textId="77777777" w:rsidR="00B02214" w:rsidRDefault="00B02214" w:rsidP="00654E8F">
      <w:pPr>
        <w:spacing w:before="240"/>
      </w:pPr>
    </w:p>
    <w:p w14:paraId="119F92F9" w14:textId="77777777" w:rsidR="00B02214" w:rsidRDefault="00B02214" w:rsidP="00654E8F">
      <w:pPr>
        <w:spacing w:before="240"/>
      </w:pPr>
    </w:p>
    <w:p w14:paraId="7A2F4F05" w14:textId="77777777" w:rsidR="00B02214" w:rsidRDefault="00B02214" w:rsidP="00654E8F">
      <w:pPr>
        <w:spacing w:before="240"/>
      </w:pPr>
    </w:p>
    <w:p w14:paraId="4837EACD" w14:textId="77777777" w:rsidR="00B02214" w:rsidRDefault="00B02214" w:rsidP="00654E8F">
      <w:pPr>
        <w:spacing w:before="240"/>
      </w:pPr>
    </w:p>
    <w:tbl>
      <w:tblPr>
        <w:tblW w:w="13048" w:type="dxa"/>
        <w:tblInd w:w="-10" w:type="dxa"/>
        <w:tblLook w:val="04A0" w:firstRow="1" w:lastRow="0" w:firstColumn="1" w:lastColumn="0" w:noHBand="0" w:noVBand="1"/>
      </w:tblPr>
      <w:tblGrid>
        <w:gridCol w:w="2700"/>
        <w:gridCol w:w="3953"/>
        <w:gridCol w:w="1660"/>
        <w:gridCol w:w="860"/>
        <w:gridCol w:w="1527"/>
        <w:gridCol w:w="1620"/>
        <w:gridCol w:w="728"/>
      </w:tblGrid>
      <w:tr w:rsidR="00AA7A7E" w:rsidRPr="00AA7A7E" w14:paraId="71D2F769" w14:textId="77777777" w:rsidTr="00024143">
        <w:trPr>
          <w:trHeight w:val="495"/>
        </w:trPr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73787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1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0BAF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Y (excluding NYC)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2A03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4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BB572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YC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C8FBC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A7A7E" w:rsidRPr="00AA7A7E" w14:paraId="2AD61664" w14:textId="77777777" w:rsidTr="00024143">
        <w:trPr>
          <w:trHeight w:val="30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A685C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7CF2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oode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01C7E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Floode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1D9AD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9BC2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loode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C607A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Flooded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E23F5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A7A7E" w:rsidRPr="00AA7A7E" w14:paraId="25D4C6AA" w14:textId="77777777" w:rsidTr="00024143">
        <w:trPr>
          <w:trHeight w:val="30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5D07E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# ZCTAs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C7922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FD940" w14:textId="4F0952A5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5</w:t>
            </w:r>
            <w:r w:rsidR="008343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E6C86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64FAF" w14:textId="6E9646C4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</w:t>
            </w:r>
            <w:r w:rsidR="00291E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BC1EB" w14:textId="40911FC5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</w:t>
            </w:r>
            <w:r w:rsidR="00291E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B29F0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A7A7E" w:rsidRPr="00AA7A7E" w14:paraId="3F751ADE" w14:textId="77777777" w:rsidTr="00024143">
        <w:trPr>
          <w:trHeight w:val="255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1F94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age, years (SD)*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56F8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9 (1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338A4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9 (1.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0CF88" w14:textId="15A261C4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="00456B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67A15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4 (1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6420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5 (2.1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BFA10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AA7A7E" w:rsidRPr="00AA7A7E" w14:paraId="2A296ED0" w14:textId="77777777" w:rsidTr="00024143">
        <w:trPr>
          <w:trHeight w:val="255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49570" w14:textId="4FDB5B2C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over 65 years</w:t>
            </w:r>
            <w:r w:rsidR="007F4B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% (SD)†</w:t>
            </w:r>
            <w:r w:rsidR="00310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5948D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14.9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094CC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 (5.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9636C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821A4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 (5.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70A2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6 (15.8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0F1D0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</w:t>
            </w:r>
          </w:p>
        </w:tc>
      </w:tr>
      <w:tr w:rsidR="00AA7A7E" w:rsidRPr="00AA7A7E" w14:paraId="30275D3C" w14:textId="77777777" w:rsidTr="00024143">
        <w:trPr>
          <w:trHeight w:val="255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E886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female, % (SD)*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110AE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6 (16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BF4D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6 (5.3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CA984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FFDCD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1 (6.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7AF0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9 (6.6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11E62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AA7A7E" w:rsidRPr="00AA7A7E" w14:paraId="616A4EBE" w14:textId="77777777" w:rsidTr="00024143">
        <w:trPr>
          <w:trHeight w:val="255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09325" w14:textId="61F69614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White, %</w:t>
            </w:r>
            <w:r w:rsidR="007F4B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IQR)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9F62A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7 (85.7-85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58FB0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.7 (84.4-94.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6121A" w14:textId="17149C61" w:rsidR="00AA7A7E" w:rsidRPr="00AA7A7E" w:rsidRDefault="00624F4B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14E00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 (27.1-83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A5F0A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5 (23.3-77.9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D0B61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AA7A7E" w:rsidRPr="00AA7A7E" w14:paraId="6C0A9B1B" w14:textId="77777777" w:rsidTr="00024143">
        <w:trPr>
          <w:trHeight w:val="255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BCC4E" w14:textId="35C163F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Charlson score</w:t>
            </w:r>
            <w:r w:rsidR="00B16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D)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99AC9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7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3F1AD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B5FD2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803A8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0.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3458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 (0.5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21EF6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AA7A7E" w:rsidRPr="00AA7A7E" w14:paraId="710F05ED" w14:textId="77777777" w:rsidTr="00024143">
        <w:trPr>
          <w:trHeight w:val="27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4F8B" w14:textId="7A0016B5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I National Rank</w:t>
            </w:r>
            <w:r w:rsidR="00876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876D3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B16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QR)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187B3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 (12.4-12.4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FAFC6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 (7.9-1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71F49" w14:textId="078BE135" w:rsidR="00AA7A7E" w:rsidRPr="00AA7A7E" w:rsidRDefault="00624F4B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82424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3 (6.3-19.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F2CDA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7 (6.5-17.1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894BD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</w:t>
            </w:r>
          </w:p>
        </w:tc>
      </w:tr>
      <w:tr w:rsidR="00AA7A7E" w:rsidRPr="00AA7A7E" w14:paraId="77A4BF1A" w14:textId="77777777" w:rsidTr="00024143">
        <w:trPr>
          <w:trHeight w:val="270"/>
        </w:trPr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4B2F" w14:textId="43B3329C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lived in overcrowded households</w:t>
            </w:r>
            <w:r w:rsidR="00876D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876D3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%</w:t>
            </w:r>
            <w:r w:rsidR="00B16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QR)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  <w:r w:rsidR="00B16C0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82E1B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 (2.4-2.8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D8818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 (0.5-2.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AC2BB" w14:textId="379B7EA6" w:rsidR="00AA7A7E" w:rsidRPr="00AA7A7E" w:rsidRDefault="00624F4B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D5ABF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 (3.8-10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F30EB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 (4.2-11.3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497EA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</w:t>
            </w:r>
          </w:p>
        </w:tc>
      </w:tr>
      <w:tr w:rsidR="00AA7A7E" w:rsidRPr="00AA7A7E" w14:paraId="31970F86" w14:textId="77777777" w:rsidTr="00024143">
        <w:trPr>
          <w:trHeight w:val="255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3326" w14:textId="5FB68173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ian household income USD</w:t>
            </w:r>
            <w:r w:rsidR="00C1746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D)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†</w:t>
            </w:r>
            <w:r w:rsidR="0031053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3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ADF19" w14:textId="164CAB3D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7 (79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4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6E96" w14:textId="65CAEAB5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7 (28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1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86CA6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D00EF" w14:textId="3A78F375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2 (38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4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A87E" w14:textId="7924659A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60 (30</w:t>
            </w:r>
            <w:r w:rsidR="00F02C1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6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B12F" w14:textId="77777777" w:rsidR="00AA7A7E" w:rsidRPr="00AA7A7E" w:rsidRDefault="00AA7A7E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1746A" w:rsidRPr="00AA7A7E" w14:paraId="127821BC" w14:textId="77777777" w:rsidTr="00024143">
        <w:trPr>
          <w:trHeight w:val="255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0C867" w14:textId="236A2454" w:rsidR="00C1746A" w:rsidRPr="00AA7A7E" w:rsidRDefault="00EA2EC2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renters, %</w:t>
            </w:r>
            <w:r w:rsidR="00267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QR)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  <w:r w:rsidR="00267A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4C786" w14:textId="18F6570B" w:rsidR="00C1746A" w:rsidRPr="00AA7A7E" w:rsidRDefault="00E93128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 (14.5-17.7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72AAF" w14:textId="7B764404" w:rsidR="00C1746A" w:rsidRPr="00AA7A7E" w:rsidRDefault="00E93128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1 (11.2-</w:t>
            </w:r>
            <w:r w:rsidR="004A69A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D4E98" w14:textId="56D980A9" w:rsidR="00C1746A" w:rsidRPr="00AA7A7E" w:rsidRDefault="00EB06DD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D00F2" w14:textId="63D907EE" w:rsidR="00C1746A" w:rsidRPr="00AA7A7E" w:rsidRDefault="00EB06DD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9 (50.4-86.4</w:t>
            </w:r>
            <w:r w:rsidR="00961D1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A3B0C" w14:textId="1960C41F" w:rsidR="00C1746A" w:rsidRPr="00AA7A7E" w:rsidRDefault="00267AA1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6 (53.6-83.9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83439" w14:textId="54B15729" w:rsidR="00C1746A" w:rsidRPr="00AA7A7E" w:rsidRDefault="00267AA1" w:rsidP="00AA7A7E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  <w:tr w:rsidR="00024143" w:rsidRPr="00AA7A7E" w14:paraId="12374CF8" w14:textId="77777777" w:rsidTr="00024143">
        <w:trPr>
          <w:trHeight w:val="255"/>
        </w:trPr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102C4" w14:textId="77910AF7" w:rsidR="00024143" w:rsidRDefault="00024143" w:rsidP="000241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portion resided in the same house one year ago, % (IQR)</w:t>
            </w:r>
            <w:r w:rsidRPr="00AA7A7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</w:t>
            </w:r>
          </w:p>
        </w:tc>
        <w:tc>
          <w:tcPr>
            <w:tcW w:w="3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D3CCC0" w14:textId="534FF226" w:rsidR="00024143" w:rsidRDefault="00024143" w:rsidP="000241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.9 (93.9-93.9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2E0C0" w14:textId="4DFC7735" w:rsidR="00024143" w:rsidRDefault="004A69A0" w:rsidP="000241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9 (90.3-95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52176" w14:textId="70D747F8" w:rsidR="00024143" w:rsidRDefault="00624F4B" w:rsidP="000241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F15B27" w14:textId="72B68E09" w:rsidR="00024143" w:rsidRDefault="00E93128" w:rsidP="00E9312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.9 (85.4-91.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28BE2" w14:textId="67DDEB76" w:rsidR="00024143" w:rsidRDefault="00E93128" w:rsidP="000241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4 (86.8-91.7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D3717" w14:textId="42719422" w:rsidR="00024143" w:rsidRDefault="00024143" w:rsidP="00024143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</w:tr>
    </w:tbl>
    <w:p w14:paraId="3EF6F4D5" w14:textId="77777777" w:rsidR="00497821" w:rsidRPr="00497821" w:rsidRDefault="00497821" w:rsidP="00497821">
      <w:pPr>
        <w:spacing w:after="0"/>
        <w:rPr>
          <w:rFonts w:ascii="Arial" w:hAnsi="Arial" w:cs="Arial"/>
          <w:sz w:val="22"/>
        </w:rPr>
      </w:pPr>
      <w:r w:rsidRPr="00497821">
        <w:rPr>
          <w:rFonts w:ascii="Arial" w:hAnsi="Arial" w:cs="Arial"/>
          <w:sz w:val="22"/>
        </w:rPr>
        <w:t>SD = standard deviation</w:t>
      </w:r>
    </w:p>
    <w:p w14:paraId="231B5969" w14:textId="77777777" w:rsidR="00497821" w:rsidRPr="00497821" w:rsidRDefault="00497821" w:rsidP="00497821">
      <w:pPr>
        <w:spacing w:after="0"/>
        <w:rPr>
          <w:rFonts w:ascii="Arial" w:hAnsi="Arial" w:cs="Arial"/>
          <w:sz w:val="22"/>
        </w:rPr>
      </w:pPr>
      <w:r w:rsidRPr="00497821">
        <w:rPr>
          <w:rFonts w:ascii="Arial" w:hAnsi="Arial" w:cs="Arial"/>
          <w:sz w:val="22"/>
        </w:rPr>
        <w:t>IQR = Interquartile Range</w:t>
      </w:r>
    </w:p>
    <w:p w14:paraId="6B41D64D" w14:textId="77777777" w:rsidR="00497821" w:rsidRPr="00497821" w:rsidRDefault="00497821" w:rsidP="00497821">
      <w:pPr>
        <w:spacing w:after="0"/>
        <w:rPr>
          <w:rFonts w:ascii="Arial" w:hAnsi="Arial" w:cs="Arial"/>
          <w:color w:val="000000"/>
          <w:sz w:val="22"/>
          <w:shd w:val="clear" w:color="auto" w:fill="FFFFFF"/>
        </w:rPr>
      </w:pPr>
      <w:r w:rsidRPr="00497821">
        <w:rPr>
          <w:rFonts w:ascii="Arial" w:hAnsi="Arial" w:cs="Arial"/>
          <w:color w:val="000000"/>
          <w:sz w:val="22"/>
          <w:shd w:val="clear" w:color="auto" w:fill="FFFFFF"/>
        </w:rPr>
        <w:t xml:space="preserve">* characteristics presented as mean (SD) over ZCTAs that belong to specific region </w:t>
      </w:r>
    </w:p>
    <w:p w14:paraId="57C73AE9" w14:textId="77777777" w:rsidR="00497821" w:rsidRPr="00497821" w:rsidRDefault="00497821" w:rsidP="00497821">
      <w:pPr>
        <w:spacing w:after="0"/>
        <w:rPr>
          <w:rFonts w:ascii="Arial" w:hAnsi="Arial" w:cs="Arial"/>
          <w:color w:val="000000"/>
          <w:sz w:val="22"/>
          <w:shd w:val="clear" w:color="auto" w:fill="FFFFFF"/>
        </w:rPr>
      </w:pPr>
      <w:r w:rsidRPr="00497821">
        <w:rPr>
          <w:rFonts w:ascii="Arial" w:hAnsi="Arial" w:cs="Arial"/>
          <w:color w:val="000000"/>
          <w:sz w:val="22"/>
          <w:shd w:val="clear" w:color="auto" w:fill="FFFFFF"/>
        </w:rPr>
        <w:t xml:space="preserve">** characteristics presented as median (IQR) over ZCTAs that belong to specific region </w:t>
      </w:r>
    </w:p>
    <w:p w14:paraId="112BEF10" w14:textId="77777777" w:rsidR="00497821" w:rsidRPr="00497821" w:rsidRDefault="00497821" w:rsidP="00497821">
      <w:pPr>
        <w:spacing w:after="0"/>
        <w:rPr>
          <w:rFonts w:ascii="Arial" w:hAnsi="Arial" w:cs="Arial"/>
          <w:color w:val="000000"/>
          <w:sz w:val="22"/>
          <w:shd w:val="clear" w:color="auto" w:fill="FFFFFF"/>
        </w:rPr>
      </w:pPr>
      <w:r w:rsidRPr="00497821">
        <w:rPr>
          <w:rFonts w:ascii="Arial" w:hAnsi="Arial" w:cs="Arial"/>
          <w:sz w:val="22"/>
        </w:rPr>
        <w:t xml:space="preserve">† </w:t>
      </w:r>
      <w:r w:rsidRPr="00497821">
        <w:rPr>
          <w:rFonts w:ascii="Arial" w:hAnsi="Arial" w:cs="Arial"/>
          <w:color w:val="000000"/>
          <w:sz w:val="22"/>
          <w:shd w:val="clear" w:color="auto" w:fill="FFFFFF"/>
        </w:rPr>
        <w:t>ZCTA characteristic from ACS-2013 (</w:t>
      </w:r>
      <w:r w:rsidRPr="00497821">
        <w:rPr>
          <w:rStyle w:val="normaltextrun"/>
          <w:rFonts w:ascii="Arial" w:eastAsiaTheme="majorEastAsia" w:hAnsi="Arial" w:cs="Arial"/>
          <w:sz w:val="22"/>
        </w:rPr>
        <w:t>American Community Survey, 5-year estimates: years 2009-2013)</w:t>
      </w:r>
    </w:p>
    <w:p w14:paraId="3D940E88" w14:textId="3B556BEC" w:rsidR="00497821" w:rsidRPr="001646E8" w:rsidRDefault="00876D3A" w:rsidP="00497821">
      <w:pPr>
        <w:spacing w:after="0"/>
        <w:rPr>
          <w:rFonts w:ascii="Arial" w:hAnsi="Arial" w:cs="Arial"/>
          <w:sz w:val="22"/>
        </w:rPr>
      </w:pPr>
      <w:r>
        <w:rPr>
          <w:rFonts w:ascii="Arial" w:hAnsi="Arial" w:cs="Arial"/>
          <w:color w:val="000000"/>
          <w:sz w:val="22"/>
          <w:shd w:val="clear" w:color="auto" w:fill="FFFFFF"/>
          <w:vertAlign w:val="superscript"/>
        </w:rPr>
        <w:t>a</w:t>
      </w:r>
      <w:r w:rsidR="00497821" w:rsidRPr="00497821">
        <w:rPr>
          <w:rFonts w:ascii="Arial" w:hAnsi="Arial" w:cs="Arial"/>
          <w:color w:val="000000"/>
          <w:sz w:val="22"/>
          <w:shd w:val="clear" w:color="auto" w:fill="FFFFFF"/>
        </w:rPr>
        <w:t>ADI: Area Deprivation Index in 2015 (calculated using ACS 2011-2015 5-year average of 17 socioeconomic disadvantage measures, such as income, education, employment, and housing quality). Lower ADI – less vulnerable population.</w:t>
      </w:r>
      <w:r w:rsidR="001646E8">
        <w:rPr>
          <w:rFonts w:ascii="Arial" w:hAnsi="Arial" w:cs="Arial"/>
          <w:sz w:val="22"/>
        </w:rPr>
        <w:t xml:space="preserve"> </w:t>
      </w:r>
      <w:r w:rsidR="00497821" w:rsidRPr="00497821">
        <w:rPr>
          <w:rFonts w:ascii="Arial" w:hAnsi="Arial" w:cs="Arial"/>
          <w:color w:val="464646"/>
          <w:sz w:val="22"/>
          <w:shd w:val="clear" w:color="auto" w:fill="FFFFFF"/>
        </w:rPr>
        <w:t>University of Wisconsin School of Medicine and Public Health. Downloaded from https://www.neighborhoodatlas.medicine.wisc.edu/ 4.10.2024</w:t>
      </w:r>
      <w:r w:rsidR="001646E8">
        <w:rPr>
          <w:rFonts w:ascii="Arial" w:hAnsi="Arial" w:cs="Arial"/>
          <w:sz w:val="22"/>
        </w:rPr>
        <w:t xml:space="preserve">. </w:t>
      </w:r>
      <w:hyperlink r:id="rId12" w:history="1">
        <w:r w:rsidR="00497821" w:rsidRPr="00497821">
          <w:rPr>
            <w:rFonts w:ascii="Arial" w:eastAsia="Times New Roman" w:hAnsi="Arial" w:cs="Arial"/>
            <w:color w:val="467886"/>
            <w:sz w:val="22"/>
            <w:u w:val="single"/>
          </w:rPr>
          <w:t xml:space="preserve">Neighborhood Atlas - Download Data (wisc.edu) </w:t>
        </w:r>
      </w:hyperlink>
    </w:p>
    <w:p w14:paraId="0A85DE4F" w14:textId="42B8B98D" w:rsidR="00AA7A7E" w:rsidRPr="001646E8" w:rsidRDefault="00876D3A" w:rsidP="001646E8">
      <w:pPr>
        <w:spacing w:after="0"/>
        <w:rPr>
          <w:rFonts w:ascii="Arial" w:eastAsia="Times New Roman" w:hAnsi="Arial" w:cs="Arial"/>
          <w:sz w:val="22"/>
        </w:rPr>
      </w:pPr>
      <w:r>
        <w:rPr>
          <w:rFonts w:ascii="Arial" w:eastAsia="Times New Roman" w:hAnsi="Arial" w:cs="Arial"/>
          <w:sz w:val="22"/>
          <w:vertAlign w:val="superscript"/>
        </w:rPr>
        <w:t>b</w:t>
      </w:r>
      <w:r w:rsidR="00497821" w:rsidRPr="00497821">
        <w:rPr>
          <w:rFonts w:ascii="Arial" w:hAnsi="Arial" w:cs="Arial"/>
          <w:sz w:val="22"/>
        </w:rPr>
        <w:t>Over-crowded households defined as housing units with more than one occupant per room. Denominator is the number of occupied housing units</w:t>
      </w:r>
    </w:p>
    <w:sectPr w:rsidR="00AA7A7E" w:rsidRPr="001646E8" w:rsidSect="00AF29FD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360" w:right="360" w:bottom="360" w:left="36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F1D780" w14:textId="77777777" w:rsidR="00AD156F" w:rsidRDefault="00AD156F" w:rsidP="00117666">
      <w:pPr>
        <w:spacing w:after="0"/>
      </w:pPr>
      <w:r>
        <w:separator/>
      </w:r>
    </w:p>
  </w:endnote>
  <w:endnote w:type="continuationSeparator" w:id="0">
    <w:p w14:paraId="6E9A7A8E" w14:textId="77777777" w:rsidR="00AD156F" w:rsidRDefault="00AD156F" w:rsidP="00117666">
      <w:pPr>
        <w:spacing w:after="0"/>
      </w:pPr>
      <w:r>
        <w:continuationSeparator/>
      </w:r>
    </w:p>
  </w:endnote>
  <w:endnote w:type="continuationNotice" w:id="1">
    <w:p w14:paraId="7317F3A5" w14:textId="77777777" w:rsidR="00AD156F" w:rsidRDefault="00AD156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>
              <v:textbox style="mso-fit-shape-to-text:t">
                <w:txbxContent>
                  <w:p w:rsidRPr="00577C4C" w:rsidR="00425102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>
              <v:textbox style="mso-fit-shape-to-text:t">
                <w:txbxContent>
                  <w:p w:rsidRPr="00577C4C" w:rsidR="00425102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7D9EF0" w14:textId="77777777" w:rsidR="00AD156F" w:rsidRDefault="00AD156F" w:rsidP="00117666">
      <w:pPr>
        <w:spacing w:after="0"/>
      </w:pPr>
      <w:r>
        <w:separator/>
      </w:r>
    </w:p>
  </w:footnote>
  <w:footnote w:type="continuationSeparator" w:id="0">
    <w:p w14:paraId="31916E98" w14:textId="77777777" w:rsidR="00AD156F" w:rsidRDefault="00AD156F" w:rsidP="00117666">
      <w:pPr>
        <w:spacing w:after="0"/>
      </w:pPr>
      <w:r>
        <w:continuationSeparator/>
      </w:r>
    </w:p>
  </w:footnote>
  <w:footnote w:type="continuationNotice" w:id="1">
    <w:p w14:paraId="1C548BBC" w14:textId="77777777" w:rsidR="00AD156F" w:rsidRDefault="00AD156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143"/>
    <w:rsid w:val="00034304"/>
    <w:rsid w:val="00035434"/>
    <w:rsid w:val="00047CB2"/>
    <w:rsid w:val="00052A14"/>
    <w:rsid w:val="00077D53"/>
    <w:rsid w:val="000F7134"/>
    <w:rsid w:val="00105FD9"/>
    <w:rsid w:val="00113417"/>
    <w:rsid w:val="00117666"/>
    <w:rsid w:val="001549D3"/>
    <w:rsid w:val="00160065"/>
    <w:rsid w:val="00160737"/>
    <w:rsid w:val="001646E8"/>
    <w:rsid w:val="00177D84"/>
    <w:rsid w:val="001910C9"/>
    <w:rsid w:val="00267AA1"/>
    <w:rsid w:val="00267D18"/>
    <w:rsid w:val="002868E2"/>
    <w:rsid w:val="002869C3"/>
    <w:rsid w:val="00291E55"/>
    <w:rsid w:val="002936E4"/>
    <w:rsid w:val="002B4A57"/>
    <w:rsid w:val="002C1990"/>
    <w:rsid w:val="002C74CA"/>
    <w:rsid w:val="00310538"/>
    <w:rsid w:val="003544FB"/>
    <w:rsid w:val="003979EE"/>
    <w:rsid w:val="003D2F2D"/>
    <w:rsid w:val="00401590"/>
    <w:rsid w:val="00425102"/>
    <w:rsid w:val="00447801"/>
    <w:rsid w:val="00452E9C"/>
    <w:rsid w:val="00456BF3"/>
    <w:rsid w:val="004735C8"/>
    <w:rsid w:val="004961FF"/>
    <w:rsid w:val="00497821"/>
    <w:rsid w:val="004A69A0"/>
    <w:rsid w:val="00514880"/>
    <w:rsid w:val="00517A89"/>
    <w:rsid w:val="005211BD"/>
    <w:rsid w:val="005250F2"/>
    <w:rsid w:val="005721CC"/>
    <w:rsid w:val="00593EEA"/>
    <w:rsid w:val="005A5EEE"/>
    <w:rsid w:val="005D0443"/>
    <w:rsid w:val="00601742"/>
    <w:rsid w:val="00624F4B"/>
    <w:rsid w:val="00627041"/>
    <w:rsid w:val="006375C7"/>
    <w:rsid w:val="00654E8F"/>
    <w:rsid w:val="00660D05"/>
    <w:rsid w:val="006820B1"/>
    <w:rsid w:val="006B7D14"/>
    <w:rsid w:val="006E70EC"/>
    <w:rsid w:val="00701727"/>
    <w:rsid w:val="0070566C"/>
    <w:rsid w:val="00714C50"/>
    <w:rsid w:val="00725A7D"/>
    <w:rsid w:val="007501BE"/>
    <w:rsid w:val="00790BB3"/>
    <w:rsid w:val="007C206C"/>
    <w:rsid w:val="007C74F7"/>
    <w:rsid w:val="007F4BEA"/>
    <w:rsid w:val="00803D24"/>
    <w:rsid w:val="00817DD6"/>
    <w:rsid w:val="0083438A"/>
    <w:rsid w:val="008343F6"/>
    <w:rsid w:val="00876D3A"/>
    <w:rsid w:val="00885156"/>
    <w:rsid w:val="009151AA"/>
    <w:rsid w:val="0093429D"/>
    <w:rsid w:val="00943573"/>
    <w:rsid w:val="00961D18"/>
    <w:rsid w:val="00970F7D"/>
    <w:rsid w:val="00994A3D"/>
    <w:rsid w:val="009B1845"/>
    <w:rsid w:val="009C2B12"/>
    <w:rsid w:val="009C70F3"/>
    <w:rsid w:val="009D2003"/>
    <w:rsid w:val="00A174D9"/>
    <w:rsid w:val="00A53792"/>
    <w:rsid w:val="00A569CD"/>
    <w:rsid w:val="00A67EC7"/>
    <w:rsid w:val="00AA7A7E"/>
    <w:rsid w:val="00AB6715"/>
    <w:rsid w:val="00AD156F"/>
    <w:rsid w:val="00AE7B21"/>
    <w:rsid w:val="00AF29FD"/>
    <w:rsid w:val="00AF7AC9"/>
    <w:rsid w:val="00B02214"/>
    <w:rsid w:val="00B1671E"/>
    <w:rsid w:val="00B16C02"/>
    <w:rsid w:val="00B25EB8"/>
    <w:rsid w:val="00B354E1"/>
    <w:rsid w:val="00B37F4D"/>
    <w:rsid w:val="00B51B54"/>
    <w:rsid w:val="00BC2407"/>
    <w:rsid w:val="00C1746A"/>
    <w:rsid w:val="00C52A7B"/>
    <w:rsid w:val="00C56BAF"/>
    <w:rsid w:val="00C679AA"/>
    <w:rsid w:val="00C75972"/>
    <w:rsid w:val="00CB19D7"/>
    <w:rsid w:val="00CC0A3A"/>
    <w:rsid w:val="00CD066B"/>
    <w:rsid w:val="00CE4FEE"/>
    <w:rsid w:val="00D15A6D"/>
    <w:rsid w:val="00D74D06"/>
    <w:rsid w:val="00DB59C3"/>
    <w:rsid w:val="00DC259A"/>
    <w:rsid w:val="00DD7458"/>
    <w:rsid w:val="00DE23E8"/>
    <w:rsid w:val="00E32096"/>
    <w:rsid w:val="00E52377"/>
    <w:rsid w:val="00E64E17"/>
    <w:rsid w:val="00E866C9"/>
    <w:rsid w:val="00E93128"/>
    <w:rsid w:val="00EA2EC2"/>
    <w:rsid w:val="00EA3D3C"/>
    <w:rsid w:val="00EB06DD"/>
    <w:rsid w:val="00EE04DF"/>
    <w:rsid w:val="00F02C1B"/>
    <w:rsid w:val="00F229D4"/>
    <w:rsid w:val="00F32EAB"/>
    <w:rsid w:val="00F46900"/>
    <w:rsid w:val="00F555AA"/>
    <w:rsid w:val="00F61D89"/>
    <w:rsid w:val="00FA3E83"/>
    <w:rsid w:val="00FB7B8B"/>
    <w:rsid w:val="00FD43A6"/>
    <w:rsid w:val="383A1B3B"/>
    <w:rsid w:val="3F6429FE"/>
    <w:rsid w:val="49F12A7F"/>
    <w:rsid w:val="58AF8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DefaultParagraphFont"/>
    <w:rsid w:val="00497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www.neighborhoodatlas.medicine.wisc.edu/download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3</TotalTime>
  <Pages>2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livia Keenan</cp:lastModifiedBy>
  <cp:revision>52</cp:revision>
  <cp:lastPrinted>2013-10-03T12:51:00Z</cp:lastPrinted>
  <dcterms:created xsi:type="dcterms:W3CDTF">2024-10-31T16:33:00Z</dcterms:created>
  <dcterms:modified xsi:type="dcterms:W3CDTF">2024-11-06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